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A novel differential diagnostic model based on multiple biological parameters for immunoglobulin A nephropath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2"/>
        <w:spacing w:lineRule="auto" w:line="360"/>
        <w:rPr>
          <w:rFonts w:eastAsia="宋体;SimSun" w:cs="Times New Roman"/>
          <w:b/>
          <w:b/>
          <w:sz w:val="22"/>
          <w:szCs w:val="22"/>
        </w:rPr>
      </w:pPr>
      <w:r>
        <w:rPr>
          <w:rFonts w:eastAsia="宋体;SimSun" w:cs="Times New Roman"/>
          <w:b/>
          <w:sz w:val="22"/>
          <w:szCs w:val="22"/>
        </w:rPr>
        <w:t xml:space="preserve">Supplement </w:t>
      </w:r>
      <w:r>
        <w:rPr>
          <w:rFonts w:eastAsia="宋体;SimSun" w:cs="Times New Roman"/>
          <w:b/>
          <w:sz w:val="22"/>
          <w:szCs w:val="22"/>
        </w:rPr>
        <w:t xml:space="preserve">Table </w:t>
      </w:r>
      <w:r>
        <w:rPr>
          <w:rFonts w:eastAsia="宋体;SimSun" w:cs="Times New Roman"/>
          <w:b/>
          <w:sz w:val="22"/>
          <w:szCs w:val="22"/>
        </w:rPr>
        <w:t>2: Results of T test and U test of 57 biologic parameters.</w:t>
      </w:r>
    </w:p>
    <w:tbl>
      <w:tblPr>
        <w:tblW w:w="10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507"/>
        <w:gridCol w:w="1646"/>
        <w:gridCol w:w="1541"/>
        <w:gridCol w:w="716"/>
        <w:gridCol w:w="1750"/>
        <w:gridCol w:w="1750"/>
        <w:gridCol w:w="891"/>
      </w:tblGrid>
      <w:tr>
        <w:trPr>
          <w:trHeight w:val="255" w:hRule="atLeast"/>
        </w:trPr>
        <w:tc>
          <w:tcPr>
            <w:tcW w:w="70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ndex</w:t>
            </w:r>
          </w:p>
        </w:tc>
        <w:tc>
          <w:tcPr>
            <w:tcW w:w="150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318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ean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  <w:t>±</w:t>
            </w:r>
            <w:r>
              <w:rPr>
                <w:b/>
                <w:kern w:val="0"/>
                <w:sz w:val="20"/>
                <w:szCs w:val="20"/>
              </w:rPr>
              <w:t>SD</w:t>
            </w:r>
          </w:p>
        </w:tc>
        <w:tc>
          <w:tcPr>
            <w:tcW w:w="71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 test</w:t>
            </w:r>
          </w:p>
        </w:tc>
        <w:tc>
          <w:tcPr>
            <w:tcW w:w="35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edian (minimum, maximum)</w:t>
            </w:r>
          </w:p>
        </w:tc>
        <w:tc>
          <w:tcPr>
            <w:tcW w:w="89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 test</w:t>
            </w:r>
          </w:p>
        </w:tc>
      </w:tr>
      <w:tr>
        <w:trPr>
          <w:trHeight w:val="255" w:hRule="atLeast"/>
        </w:trPr>
        <w:tc>
          <w:tcPr>
            <w:tcW w:w="70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gAN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on-IgAN</w:t>
            </w:r>
          </w:p>
        </w:tc>
        <w:tc>
          <w:tcPr>
            <w:tcW w:w="71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gAN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on-IgAN</w:t>
            </w:r>
          </w:p>
        </w:tc>
        <w:tc>
          <w:tcPr>
            <w:tcW w:w="89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A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3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(0.2,8.8)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(0.2,7.6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P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(0.6,5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(0.6,9.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7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6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(6.23,194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(4.52,277.0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0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(0.6,47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(0.6,130.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5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±5.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±7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7(4.56,28.8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(4.55,39.8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72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7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(0.72,15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(0.76,14.24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FRA21-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7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(0.87,10.3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(1.07,6.05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E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(6.13,20.1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(1.00,23.2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(0.4,4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(0.1,5.9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(3.85,7.8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(4.00,10.0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2±9.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3±12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4(34,8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3(34.0,80.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B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1±6.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7±9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1(15.1,49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5(15.1,50.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</w:t>
            </w:r>
            <w:r>
              <w:rPr>
                <w:szCs w:val="21"/>
              </w:rPr>
              <w:t>±3.</w:t>
            </w:r>
            <w:r>
              <w:rPr>
                <w:szCs w:val="21"/>
              </w:rPr>
              <w:t>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±3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9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(3,2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6(2,2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1.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2(36.6,540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7(39.4,374.8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0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8.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6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1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1.5(161.7,704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2.8(121.7,703.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4±1.2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8±2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4(2.81,9.5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2(3.15,15.6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±1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±1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(0.57,6.8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.01(0.49,4.4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(0.68,1.8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(0.62,2.5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±1.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4±2.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8(1.14,6.8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6(1.47,11.4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1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.05,5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(3.08,5.94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.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.4(137.9,148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.5(127.2,146.8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±0.1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±0.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(1.8,2.4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9(1.70,2.44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7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.7(99.9,112.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.2(89.2,116.1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8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(0.74,2.0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(0.79,2.05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(0.71,1.3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(0.71,1.2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2(17,3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3(18.5,31.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8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2,2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(3,25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±1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.6(0.5,8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.1(0.5,7.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(7,7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(6,8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(7.7,51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(10.2,52.8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H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5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0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.7(108.5,261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.5(108.3,378.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5.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8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2(27.9,1085.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(23.2,331.5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1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1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0(9.4,91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(8.6,125.4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8±40.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0±50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7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(10.4,284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(42.5,371.6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R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(0.82,1.1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(0.76,1.3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B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5(2.19,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8(2.28,18.0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3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(11.1,14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(11.3,15.4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4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8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(82,14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(67,14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T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8(29.2,50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1(28.7,56.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2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9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(0.09,8.6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(0.08,20.0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MG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(0.16,1.6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(0.13,1.09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3.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.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2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9(175,62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(67,60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18.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szCs w:val="21"/>
              </w:rPr>
              <w:t>307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58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szCs w:val="21"/>
              </w:rPr>
              <w:t>352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4.5(350,173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5(153,189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E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38.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.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74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3(5.1,230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(7.9,300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M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5.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1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1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2(23,33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(30,327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.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5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8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(71.4,18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(51.2,196.0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4(14.8,41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0(6.9,56.1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albumin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4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9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8(11.2,53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0(9.3,36.1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9(3.05,6.5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7(2.84,6.46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.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7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(6,18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(87,194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C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7(4,10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7(3.42,15.9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1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.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5.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(116,509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(138,506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7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(16.4,35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(17.3,37.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\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\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,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,1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\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\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,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,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(10</w:t>
            </w:r>
            <w:r>
              <w:rPr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6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(11,68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ifestation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\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\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,2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0,2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>S</w:t>
      </w:r>
      <w:r>
        <w:rPr>
          <w:szCs w:val="21"/>
        </w:rPr>
        <w:t>ignificance level: P&lt;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正文文本 + 左 行距: 2 倍行距"/>
    <w:basedOn w:val="TextBody"/>
    <w:qFormat/>
    <w:pPr>
      <w:spacing w:lineRule="auto" w:line="480" w:before="0" w:after="0"/>
    </w:pPr>
    <w:rPr>
      <w:rFonts w:eastAsia="Times New Roman" w:cs="宋体;SimSu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9:43:00Z</dcterms:created>
  <dc:creator>微软用户</dc:creator>
  <dc:description/>
  <cp:keywords/>
  <dc:language>en-US</dc:language>
  <cp:lastModifiedBy>微软用户</cp:lastModifiedBy>
  <dcterms:modified xsi:type="dcterms:W3CDTF">2012-05-15T10:53:00Z</dcterms:modified>
  <cp:revision>220</cp:revision>
  <dc:subject/>
  <dc:title/>
</cp:coreProperties>
</file>